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17B5F" w14:textId="321CF4B8" w:rsidR="00C20C61" w:rsidRPr="007A4119" w:rsidRDefault="002579DE">
      <w:pPr>
        <w:rPr>
          <w:lang w:val="en-US"/>
        </w:rPr>
      </w:pPr>
      <w:r w:rsidRPr="007A4119">
        <w:rPr>
          <w:lang w:val="en-US"/>
        </w:rPr>
        <w:t xml:space="preserve">Supplementary </w:t>
      </w:r>
      <w:r w:rsidR="00B70A75" w:rsidRPr="007A4119">
        <w:rPr>
          <w:lang w:val="en-US"/>
        </w:rPr>
        <w:t>Table S</w:t>
      </w:r>
      <w:r w:rsidRPr="007A4119">
        <w:rPr>
          <w:lang w:val="en-US"/>
        </w:rPr>
        <w:t>1</w:t>
      </w:r>
    </w:p>
    <w:p w14:paraId="230700CB" w14:textId="166EF0A7" w:rsidR="00B70A75" w:rsidRPr="007A4119" w:rsidRDefault="00D23E52">
      <w:pPr>
        <w:rPr>
          <w:lang w:val="en-US"/>
        </w:rPr>
      </w:pPr>
      <w:r w:rsidRPr="007A4119">
        <w:rPr>
          <w:rFonts w:ascii="Times New Roman" w:hAnsi="Times New Roman" w:cs="Times New Roman"/>
          <w:sz w:val="24"/>
          <w:szCs w:val="24"/>
          <w:lang w:val="en-US"/>
        </w:rPr>
        <w:t xml:space="preserve">Detailed statistics for Table 1. In the table there are listed p-value. Experimental genotypes with calculated statistically significant differences (p≤0.05) with both control strains are marked with bold.   </w:t>
      </w:r>
      <w:r w:rsidR="00A3287C" w:rsidRPr="007A4119">
        <w:rPr>
          <w:lang w:val="en-US"/>
        </w:rPr>
        <w:t xml:space="preserve">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68"/>
        <w:gridCol w:w="1228"/>
        <w:gridCol w:w="1729"/>
        <w:gridCol w:w="1701"/>
        <w:gridCol w:w="1229"/>
        <w:gridCol w:w="2740"/>
        <w:gridCol w:w="2975"/>
      </w:tblGrid>
      <w:tr w:rsidR="007A4119" w:rsidRPr="007A4119" w14:paraId="0F1DF471" w14:textId="77777777" w:rsidTr="009F0113">
        <w:tc>
          <w:tcPr>
            <w:tcW w:w="2566" w:type="dxa"/>
          </w:tcPr>
          <w:p w14:paraId="1946528B" w14:textId="1BCABC0D" w:rsidR="001772B7" w:rsidRPr="007A4119" w:rsidRDefault="001772B7" w:rsidP="001772B7">
            <w:r w:rsidRPr="007A4119">
              <w:t>Period of locomotor activity</w:t>
            </w:r>
          </w:p>
        </w:tc>
        <w:tc>
          <w:tcPr>
            <w:tcW w:w="1229" w:type="dxa"/>
          </w:tcPr>
          <w:p w14:paraId="39D95F03" w14:textId="42D39099" w:rsidR="001772B7" w:rsidRPr="007A4119" w:rsidRDefault="001772B7" w:rsidP="001772B7">
            <w:r w:rsidRPr="007A4119">
              <w:rPr>
                <w:i/>
                <w:iCs/>
              </w:rPr>
              <w:t>Pdf</w:t>
            </w:r>
            <w:r w:rsidRPr="007A4119">
              <w:t>&gt;Valium</w:t>
            </w:r>
          </w:p>
        </w:tc>
        <w:tc>
          <w:tcPr>
            <w:tcW w:w="1729" w:type="dxa"/>
          </w:tcPr>
          <w:p w14:paraId="631EB8A0" w14:textId="5FC1DF87" w:rsidR="001772B7" w:rsidRPr="007A4119" w:rsidRDefault="001772B7" w:rsidP="001772B7">
            <w:r w:rsidRPr="007A4119">
              <w:t>UAS-</w:t>
            </w:r>
            <w:r w:rsidRPr="007A4119">
              <w:rPr>
                <w:i/>
                <w:iCs/>
              </w:rPr>
              <w:t>Atg5RNAi</w:t>
            </w:r>
            <w:r w:rsidRPr="007A4119">
              <w:t>/+</w:t>
            </w:r>
          </w:p>
        </w:tc>
        <w:tc>
          <w:tcPr>
            <w:tcW w:w="1701" w:type="dxa"/>
          </w:tcPr>
          <w:p w14:paraId="2C9DB75B" w14:textId="11004B09" w:rsidR="001772B7" w:rsidRPr="007A4119" w:rsidRDefault="001772B7" w:rsidP="001772B7">
            <w:r w:rsidRPr="007A4119">
              <w:t>UAS-</w:t>
            </w:r>
            <w:r w:rsidRPr="007A4119">
              <w:rPr>
                <w:i/>
                <w:iCs/>
              </w:rPr>
              <w:t>Atg7RNAi</w:t>
            </w:r>
            <w:r w:rsidRPr="007A4119">
              <w:t>/+</w:t>
            </w:r>
          </w:p>
        </w:tc>
        <w:tc>
          <w:tcPr>
            <w:tcW w:w="1229" w:type="dxa"/>
          </w:tcPr>
          <w:p w14:paraId="398FE0BF" w14:textId="0BD0A29D" w:rsidR="001772B7" w:rsidRPr="007A4119" w:rsidRDefault="001772B7" w:rsidP="001772B7">
            <w:r w:rsidRPr="007A4119">
              <w:rPr>
                <w:i/>
                <w:iCs/>
              </w:rPr>
              <w:t>Pdf</w:t>
            </w:r>
            <w:r w:rsidRPr="007A4119">
              <w:t>&gt;Valium 29</w:t>
            </w:r>
            <w:r w:rsidRPr="007A4119">
              <w:rPr>
                <w:rFonts w:cstheme="minorHAnsi"/>
              </w:rPr>
              <w:t>°</w:t>
            </w:r>
            <w:r w:rsidRPr="007A4119">
              <w:t>C</w:t>
            </w:r>
          </w:p>
        </w:tc>
        <w:tc>
          <w:tcPr>
            <w:tcW w:w="2740" w:type="dxa"/>
          </w:tcPr>
          <w:p w14:paraId="5FADCC30" w14:textId="0340836C" w:rsidR="001772B7" w:rsidRPr="007A4119" w:rsidRDefault="001772B7" w:rsidP="001772B7">
            <w:r w:rsidRPr="007A4119">
              <w:t>UAS</w:t>
            </w:r>
            <w:r w:rsidRPr="007A4119">
              <w:rPr>
                <w:i/>
                <w:iCs/>
              </w:rPr>
              <w:t>-tub</w:t>
            </w:r>
            <w:r w:rsidRPr="007A4119">
              <w:t>Gal80ts;</w:t>
            </w:r>
            <w:r w:rsidRPr="007A4119">
              <w:rPr>
                <w:i/>
                <w:iCs/>
              </w:rPr>
              <w:t>Atg5RNAi</w:t>
            </w:r>
            <w:r w:rsidRPr="007A4119">
              <w:t>/+</w:t>
            </w:r>
          </w:p>
        </w:tc>
        <w:tc>
          <w:tcPr>
            <w:tcW w:w="2976" w:type="dxa"/>
          </w:tcPr>
          <w:p w14:paraId="297F2E3F" w14:textId="2A0E871A" w:rsidR="001772B7" w:rsidRPr="007A4119" w:rsidRDefault="001772B7" w:rsidP="001772B7">
            <w:pPr>
              <w:ind w:right="-2411"/>
            </w:pPr>
            <w:r w:rsidRPr="007A4119">
              <w:t>UAS-</w:t>
            </w:r>
            <w:r w:rsidRPr="007A4119">
              <w:rPr>
                <w:i/>
                <w:iCs/>
              </w:rPr>
              <w:t>tub</w:t>
            </w:r>
            <w:r w:rsidRPr="007A4119">
              <w:t>Gal80ts;</w:t>
            </w:r>
            <w:r w:rsidRPr="007A4119">
              <w:rPr>
                <w:i/>
                <w:iCs/>
              </w:rPr>
              <w:t>Atg7RNAi</w:t>
            </w:r>
            <w:r w:rsidRPr="007A4119">
              <w:t>/+</w:t>
            </w:r>
          </w:p>
        </w:tc>
      </w:tr>
      <w:tr w:rsidR="007A4119" w:rsidRPr="007A4119" w14:paraId="6BACF28E" w14:textId="77777777" w:rsidTr="009F0113">
        <w:tc>
          <w:tcPr>
            <w:tcW w:w="2566" w:type="dxa"/>
          </w:tcPr>
          <w:p w14:paraId="0B374675" w14:textId="77777777" w:rsidR="002F755D" w:rsidRPr="007A4119" w:rsidRDefault="002F755D" w:rsidP="009F0113">
            <w:pPr>
              <w:rPr>
                <w:i/>
                <w:iCs/>
              </w:rPr>
            </w:pPr>
            <w:r w:rsidRPr="007A4119">
              <w:rPr>
                <w:i/>
                <w:iCs/>
              </w:rPr>
              <w:t>Pdf&gt;Atg5RNAi</w:t>
            </w:r>
          </w:p>
        </w:tc>
        <w:tc>
          <w:tcPr>
            <w:tcW w:w="1229" w:type="dxa"/>
          </w:tcPr>
          <w:p w14:paraId="62969AD8" w14:textId="70D2F4EE" w:rsidR="002F755D" w:rsidRPr="007A4119" w:rsidRDefault="00A3287C" w:rsidP="009F0113">
            <w:r w:rsidRPr="007A4119">
              <w:t>0.5134</w:t>
            </w:r>
          </w:p>
        </w:tc>
        <w:tc>
          <w:tcPr>
            <w:tcW w:w="1729" w:type="dxa"/>
          </w:tcPr>
          <w:p w14:paraId="46BF2DFB" w14:textId="48C667DB" w:rsidR="002F755D" w:rsidRPr="007A4119" w:rsidRDefault="00A3287C" w:rsidP="009F0113">
            <w:r w:rsidRPr="007A4119">
              <w:t>&lt;0.0001</w:t>
            </w:r>
          </w:p>
        </w:tc>
        <w:tc>
          <w:tcPr>
            <w:tcW w:w="1701" w:type="dxa"/>
          </w:tcPr>
          <w:p w14:paraId="2F53C409" w14:textId="77777777" w:rsidR="002F755D" w:rsidRPr="007A4119" w:rsidRDefault="002F755D" w:rsidP="009F0113"/>
        </w:tc>
        <w:tc>
          <w:tcPr>
            <w:tcW w:w="1229" w:type="dxa"/>
          </w:tcPr>
          <w:p w14:paraId="3B945C8B" w14:textId="77777777" w:rsidR="002F755D" w:rsidRPr="007A4119" w:rsidRDefault="002F755D" w:rsidP="009F0113"/>
        </w:tc>
        <w:tc>
          <w:tcPr>
            <w:tcW w:w="2740" w:type="dxa"/>
          </w:tcPr>
          <w:p w14:paraId="45AF2114" w14:textId="77777777" w:rsidR="002F755D" w:rsidRPr="007A4119" w:rsidRDefault="002F755D" w:rsidP="009F0113"/>
        </w:tc>
        <w:tc>
          <w:tcPr>
            <w:tcW w:w="2976" w:type="dxa"/>
          </w:tcPr>
          <w:p w14:paraId="6A94DB46" w14:textId="77777777" w:rsidR="002F755D" w:rsidRPr="007A4119" w:rsidRDefault="002F755D" w:rsidP="009F0113"/>
        </w:tc>
      </w:tr>
      <w:tr w:rsidR="007A4119" w:rsidRPr="007A4119" w14:paraId="02BE64D9" w14:textId="77777777" w:rsidTr="009F0113">
        <w:tc>
          <w:tcPr>
            <w:tcW w:w="2566" w:type="dxa"/>
          </w:tcPr>
          <w:p w14:paraId="64E22187" w14:textId="77777777" w:rsidR="002F755D" w:rsidRPr="007A4119" w:rsidRDefault="002F755D" w:rsidP="009F0113">
            <w:pPr>
              <w:rPr>
                <w:i/>
                <w:iCs/>
              </w:rPr>
            </w:pPr>
            <w:r w:rsidRPr="007A4119">
              <w:rPr>
                <w:i/>
                <w:iCs/>
              </w:rPr>
              <w:t>Pdf&gt;Atg7RNAi</w:t>
            </w:r>
          </w:p>
        </w:tc>
        <w:tc>
          <w:tcPr>
            <w:tcW w:w="1229" w:type="dxa"/>
          </w:tcPr>
          <w:p w14:paraId="522D2044" w14:textId="159FB57E" w:rsidR="002F755D" w:rsidRPr="007A4119" w:rsidRDefault="002579DE" w:rsidP="009F0113">
            <w:r w:rsidRPr="007A4119">
              <w:t>0.6931</w:t>
            </w:r>
          </w:p>
        </w:tc>
        <w:tc>
          <w:tcPr>
            <w:tcW w:w="1729" w:type="dxa"/>
          </w:tcPr>
          <w:p w14:paraId="283BC3F2" w14:textId="77777777" w:rsidR="002F755D" w:rsidRPr="007A4119" w:rsidRDefault="002F755D" w:rsidP="009F0113"/>
        </w:tc>
        <w:tc>
          <w:tcPr>
            <w:tcW w:w="1701" w:type="dxa"/>
          </w:tcPr>
          <w:p w14:paraId="17D8DC54" w14:textId="70C19E96" w:rsidR="002F755D" w:rsidRPr="007A4119" w:rsidRDefault="00A3287C" w:rsidP="009F0113">
            <w:r w:rsidRPr="007A4119">
              <w:t>&lt;0.0001</w:t>
            </w:r>
          </w:p>
        </w:tc>
        <w:tc>
          <w:tcPr>
            <w:tcW w:w="1229" w:type="dxa"/>
          </w:tcPr>
          <w:p w14:paraId="75894BF1" w14:textId="77777777" w:rsidR="002F755D" w:rsidRPr="007A4119" w:rsidRDefault="002F755D" w:rsidP="009F0113"/>
        </w:tc>
        <w:tc>
          <w:tcPr>
            <w:tcW w:w="2740" w:type="dxa"/>
          </w:tcPr>
          <w:p w14:paraId="2F335D0E" w14:textId="77777777" w:rsidR="002F755D" w:rsidRPr="007A4119" w:rsidRDefault="002F755D" w:rsidP="009F0113"/>
        </w:tc>
        <w:tc>
          <w:tcPr>
            <w:tcW w:w="2976" w:type="dxa"/>
          </w:tcPr>
          <w:p w14:paraId="6085A957" w14:textId="77777777" w:rsidR="002F755D" w:rsidRPr="007A4119" w:rsidRDefault="002F755D" w:rsidP="009F0113"/>
        </w:tc>
      </w:tr>
      <w:tr w:rsidR="007A4119" w:rsidRPr="007A4119" w14:paraId="0B272407" w14:textId="77777777" w:rsidTr="009F0113">
        <w:tc>
          <w:tcPr>
            <w:tcW w:w="2566" w:type="dxa"/>
          </w:tcPr>
          <w:p w14:paraId="5D2F7E12" w14:textId="77777777" w:rsidR="002F755D" w:rsidRPr="007A4119" w:rsidRDefault="002F755D" w:rsidP="009F0113">
            <w:pPr>
              <w:rPr>
                <w:b/>
                <w:bCs/>
              </w:rPr>
            </w:pPr>
            <w:r w:rsidRPr="007A4119">
              <w:rPr>
                <w:b/>
                <w:bCs/>
                <w:i/>
                <w:iCs/>
              </w:rPr>
              <w:t>Pdf</w:t>
            </w:r>
            <w:r w:rsidRPr="007A4119">
              <w:rPr>
                <w:b/>
                <w:bCs/>
              </w:rPr>
              <w:t>&gt;</w:t>
            </w:r>
            <w:r w:rsidRPr="007A4119">
              <w:rPr>
                <w:b/>
                <w:bCs/>
                <w:i/>
                <w:iCs/>
              </w:rPr>
              <w:t>tub</w:t>
            </w:r>
            <w:r w:rsidRPr="007A4119">
              <w:rPr>
                <w:b/>
                <w:bCs/>
              </w:rPr>
              <w:t>Gal80ts;</w:t>
            </w:r>
            <w:r w:rsidRPr="007A4119">
              <w:rPr>
                <w:b/>
                <w:bCs/>
                <w:i/>
                <w:iCs/>
              </w:rPr>
              <w:t>Atg5RNAi</w:t>
            </w:r>
          </w:p>
        </w:tc>
        <w:tc>
          <w:tcPr>
            <w:tcW w:w="1229" w:type="dxa"/>
          </w:tcPr>
          <w:p w14:paraId="02045CF3" w14:textId="3F487FE8" w:rsidR="002F755D" w:rsidRPr="007A4119" w:rsidRDefault="002F755D" w:rsidP="009F0113"/>
        </w:tc>
        <w:tc>
          <w:tcPr>
            <w:tcW w:w="1729" w:type="dxa"/>
          </w:tcPr>
          <w:p w14:paraId="7C6E89AD" w14:textId="77777777" w:rsidR="002F755D" w:rsidRPr="007A4119" w:rsidRDefault="002F755D" w:rsidP="009F0113"/>
        </w:tc>
        <w:tc>
          <w:tcPr>
            <w:tcW w:w="1701" w:type="dxa"/>
          </w:tcPr>
          <w:p w14:paraId="37A4A2EB" w14:textId="77777777" w:rsidR="002F755D" w:rsidRPr="007A4119" w:rsidRDefault="002F755D" w:rsidP="009F0113"/>
        </w:tc>
        <w:tc>
          <w:tcPr>
            <w:tcW w:w="1229" w:type="dxa"/>
          </w:tcPr>
          <w:p w14:paraId="420ADF86" w14:textId="5B5FC803" w:rsidR="002F755D" w:rsidRPr="007A4119" w:rsidRDefault="002F755D" w:rsidP="009F0113">
            <w:r w:rsidRPr="007A4119">
              <w:t>&lt;0.0001</w:t>
            </w:r>
          </w:p>
        </w:tc>
        <w:tc>
          <w:tcPr>
            <w:tcW w:w="2740" w:type="dxa"/>
          </w:tcPr>
          <w:p w14:paraId="362DDC77" w14:textId="0489080A" w:rsidR="002F755D" w:rsidRPr="007A4119" w:rsidRDefault="002F755D" w:rsidP="009F0113">
            <w:r w:rsidRPr="007A4119">
              <w:t>&lt;0.0001</w:t>
            </w:r>
          </w:p>
        </w:tc>
        <w:tc>
          <w:tcPr>
            <w:tcW w:w="2976" w:type="dxa"/>
          </w:tcPr>
          <w:p w14:paraId="186F9155" w14:textId="77777777" w:rsidR="002F755D" w:rsidRPr="007A4119" w:rsidRDefault="002F755D" w:rsidP="009F0113"/>
        </w:tc>
      </w:tr>
      <w:tr w:rsidR="002F755D" w:rsidRPr="007A4119" w14:paraId="3BC54F58" w14:textId="77777777" w:rsidTr="009F0113">
        <w:tc>
          <w:tcPr>
            <w:tcW w:w="2566" w:type="dxa"/>
          </w:tcPr>
          <w:p w14:paraId="779DD238" w14:textId="77777777" w:rsidR="002F755D" w:rsidRPr="007A4119" w:rsidRDefault="002F755D" w:rsidP="009F0113">
            <w:pPr>
              <w:rPr>
                <w:b/>
                <w:bCs/>
              </w:rPr>
            </w:pPr>
            <w:r w:rsidRPr="007A4119">
              <w:rPr>
                <w:b/>
                <w:bCs/>
                <w:i/>
                <w:iCs/>
              </w:rPr>
              <w:t>Pdf</w:t>
            </w:r>
            <w:r w:rsidRPr="007A4119">
              <w:rPr>
                <w:b/>
                <w:bCs/>
              </w:rPr>
              <w:t>&gt;</w:t>
            </w:r>
            <w:r w:rsidRPr="007A4119">
              <w:rPr>
                <w:b/>
                <w:bCs/>
                <w:i/>
                <w:iCs/>
              </w:rPr>
              <w:t>tub</w:t>
            </w:r>
            <w:r w:rsidRPr="007A4119">
              <w:rPr>
                <w:b/>
                <w:bCs/>
              </w:rPr>
              <w:t>Gal80ts;</w:t>
            </w:r>
            <w:r w:rsidRPr="007A4119">
              <w:rPr>
                <w:b/>
                <w:bCs/>
                <w:i/>
                <w:iCs/>
              </w:rPr>
              <w:t>Atg7RNAi</w:t>
            </w:r>
          </w:p>
        </w:tc>
        <w:tc>
          <w:tcPr>
            <w:tcW w:w="1229" w:type="dxa"/>
          </w:tcPr>
          <w:p w14:paraId="7C969897" w14:textId="77777777" w:rsidR="002F755D" w:rsidRPr="007A4119" w:rsidRDefault="002F755D" w:rsidP="009F0113"/>
        </w:tc>
        <w:tc>
          <w:tcPr>
            <w:tcW w:w="1729" w:type="dxa"/>
          </w:tcPr>
          <w:p w14:paraId="3868C893" w14:textId="77777777" w:rsidR="002F755D" w:rsidRPr="007A4119" w:rsidRDefault="002F755D" w:rsidP="009F0113"/>
        </w:tc>
        <w:tc>
          <w:tcPr>
            <w:tcW w:w="1701" w:type="dxa"/>
          </w:tcPr>
          <w:p w14:paraId="26E382A6" w14:textId="77777777" w:rsidR="002F755D" w:rsidRPr="007A4119" w:rsidRDefault="002F755D" w:rsidP="009F0113"/>
        </w:tc>
        <w:tc>
          <w:tcPr>
            <w:tcW w:w="1229" w:type="dxa"/>
          </w:tcPr>
          <w:p w14:paraId="0117EC95" w14:textId="28623A52" w:rsidR="002F755D" w:rsidRPr="007A4119" w:rsidRDefault="002F755D" w:rsidP="009F0113">
            <w:r w:rsidRPr="007A4119">
              <w:t>&lt;0.0001</w:t>
            </w:r>
          </w:p>
        </w:tc>
        <w:tc>
          <w:tcPr>
            <w:tcW w:w="2740" w:type="dxa"/>
          </w:tcPr>
          <w:p w14:paraId="0DDBAE2E" w14:textId="77777777" w:rsidR="002F755D" w:rsidRPr="007A4119" w:rsidRDefault="002F755D" w:rsidP="009F0113"/>
        </w:tc>
        <w:tc>
          <w:tcPr>
            <w:tcW w:w="2976" w:type="dxa"/>
          </w:tcPr>
          <w:p w14:paraId="3FB5C7F8" w14:textId="5B642A64" w:rsidR="002F755D" w:rsidRPr="007A4119" w:rsidRDefault="002F755D" w:rsidP="009F0113">
            <w:r w:rsidRPr="007A4119">
              <w:t>&lt;0.0001</w:t>
            </w:r>
          </w:p>
        </w:tc>
      </w:tr>
    </w:tbl>
    <w:p w14:paraId="67E3627D" w14:textId="77777777" w:rsidR="002F755D" w:rsidRPr="007A4119" w:rsidRDefault="002F755D"/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68"/>
        <w:gridCol w:w="1228"/>
        <w:gridCol w:w="1729"/>
        <w:gridCol w:w="1701"/>
        <w:gridCol w:w="1229"/>
        <w:gridCol w:w="2740"/>
        <w:gridCol w:w="2975"/>
      </w:tblGrid>
      <w:tr w:rsidR="007A4119" w:rsidRPr="007A4119" w14:paraId="7C508BE1" w14:textId="6D928F4F" w:rsidTr="002F755D">
        <w:tc>
          <w:tcPr>
            <w:tcW w:w="2566" w:type="dxa"/>
          </w:tcPr>
          <w:p w14:paraId="6BD5A337" w14:textId="2A08182E" w:rsidR="001772B7" w:rsidRPr="007A4119" w:rsidRDefault="001772B7" w:rsidP="001772B7">
            <w:r w:rsidRPr="007A4119">
              <w:t>Total activity</w:t>
            </w:r>
          </w:p>
        </w:tc>
        <w:tc>
          <w:tcPr>
            <w:tcW w:w="1229" w:type="dxa"/>
          </w:tcPr>
          <w:p w14:paraId="7DE36E23" w14:textId="3C29A75A" w:rsidR="001772B7" w:rsidRPr="007A4119" w:rsidRDefault="001772B7" w:rsidP="001772B7">
            <w:r w:rsidRPr="007A4119">
              <w:rPr>
                <w:i/>
                <w:iCs/>
              </w:rPr>
              <w:t>Pdf</w:t>
            </w:r>
            <w:r w:rsidRPr="007A4119">
              <w:t>&gt;Valium</w:t>
            </w:r>
          </w:p>
        </w:tc>
        <w:tc>
          <w:tcPr>
            <w:tcW w:w="1729" w:type="dxa"/>
          </w:tcPr>
          <w:p w14:paraId="190529FB" w14:textId="735E8BF7" w:rsidR="001772B7" w:rsidRPr="007A4119" w:rsidRDefault="001772B7" w:rsidP="001772B7">
            <w:r w:rsidRPr="007A4119">
              <w:t>UAS-</w:t>
            </w:r>
            <w:r w:rsidRPr="007A4119">
              <w:rPr>
                <w:i/>
                <w:iCs/>
              </w:rPr>
              <w:t>Atg5RNAi</w:t>
            </w:r>
            <w:r w:rsidRPr="007A4119">
              <w:t>/+</w:t>
            </w:r>
          </w:p>
        </w:tc>
        <w:tc>
          <w:tcPr>
            <w:tcW w:w="1701" w:type="dxa"/>
          </w:tcPr>
          <w:p w14:paraId="76283FFF" w14:textId="7B8EABD9" w:rsidR="001772B7" w:rsidRPr="007A4119" w:rsidRDefault="001772B7" w:rsidP="001772B7">
            <w:r w:rsidRPr="007A4119">
              <w:t>UAS-</w:t>
            </w:r>
            <w:r w:rsidRPr="007A4119">
              <w:rPr>
                <w:i/>
                <w:iCs/>
              </w:rPr>
              <w:t>Atg7RNAi</w:t>
            </w:r>
            <w:r w:rsidRPr="007A4119">
              <w:t>/+</w:t>
            </w:r>
          </w:p>
        </w:tc>
        <w:tc>
          <w:tcPr>
            <w:tcW w:w="1229" w:type="dxa"/>
          </w:tcPr>
          <w:p w14:paraId="012C1439" w14:textId="2611FC31" w:rsidR="001772B7" w:rsidRPr="007A4119" w:rsidRDefault="001772B7" w:rsidP="001772B7">
            <w:r w:rsidRPr="007A4119">
              <w:rPr>
                <w:i/>
                <w:iCs/>
              </w:rPr>
              <w:t>Pdf</w:t>
            </w:r>
            <w:r w:rsidRPr="007A4119">
              <w:t>&gt;Valium 29</w:t>
            </w:r>
            <w:r w:rsidRPr="007A4119">
              <w:rPr>
                <w:rFonts w:cstheme="minorHAnsi"/>
              </w:rPr>
              <w:t>°</w:t>
            </w:r>
            <w:r w:rsidRPr="007A4119">
              <w:t>C</w:t>
            </w:r>
          </w:p>
        </w:tc>
        <w:tc>
          <w:tcPr>
            <w:tcW w:w="2740" w:type="dxa"/>
          </w:tcPr>
          <w:p w14:paraId="1310887B" w14:textId="1D2BCDF0" w:rsidR="001772B7" w:rsidRPr="007A4119" w:rsidRDefault="001772B7" w:rsidP="001772B7">
            <w:r w:rsidRPr="007A4119">
              <w:t>UAS</w:t>
            </w:r>
            <w:r w:rsidRPr="007A4119">
              <w:rPr>
                <w:i/>
                <w:iCs/>
              </w:rPr>
              <w:t>-tub</w:t>
            </w:r>
            <w:r w:rsidRPr="007A4119">
              <w:t>Gal80ts;</w:t>
            </w:r>
            <w:r w:rsidRPr="007A4119">
              <w:rPr>
                <w:i/>
                <w:iCs/>
              </w:rPr>
              <w:t>Atg5RNAi</w:t>
            </w:r>
            <w:r w:rsidRPr="007A4119">
              <w:t>/+</w:t>
            </w:r>
          </w:p>
        </w:tc>
        <w:tc>
          <w:tcPr>
            <w:tcW w:w="2976" w:type="dxa"/>
          </w:tcPr>
          <w:p w14:paraId="2A90B466" w14:textId="67904E20" w:rsidR="001772B7" w:rsidRPr="007A4119" w:rsidRDefault="001772B7" w:rsidP="001772B7">
            <w:r w:rsidRPr="007A4119">
              <w:t>UAS-</w:t>
            </w:r>
            <w:r w:rsidRPr="007A4119">
              <w:rPr>
                <w:i/>
                <w:iCs/>
              </w:rPr>
              <w:t>tub</w:t>
            </w:r>
            <w:r w:rsidRPr="007A4119">
              <w:t>Gal80ts;</w:t>
            </w:r>
            <w:r w:rsidRPr="007A4119">
              <w:rPr>
                <w:i/>
                <w:iCs/>
              </w:rPr>
              <w:t>Atg7RNAi</w:t>
            </w:r>
            <w:r w:rsidRPr="007A4119">
              <w:t>/+</w:t>
            </w:r>
          </w:p>
        </w:tc>
      </w:tr>
      <w:tr w:rsidR="007A4119" w:rsidRPr="007A4119" w14:paraId="04A14F13" w14:textId="0C6579B6" w:rsidTr="002F755D">
        <w:tc>
          <w:tcPr>
            <w:tcW w:w="2566" w:type="dxa"/>
          </w:tcPr>
          <w:p w14:paraId="39134118" w14:textId="442092D6" w:rsidR="00B70A75" w:rsidRPr="007A4119" w:rsidRDefault="00B70A75">
            <w:pPr>
              <w:rPr>
                <w:i/>
                <w:iCs/>
              </w:rPr>
            </w:pPr>
            <w:r w:rsidRPr="007A4119">
              <w:rPr>
                <w:i/>
                <w:iCs/>
              </w:rPr>
              <w:t>Pdf&gt;Atg5RNAi</w:t>
            </w:r>
          </w:p>
        </w:tc>
        <w:tc>
          <w:tcPr>
            <w:tcW w:w="1229" w:type="dxa"/>
          </w:tcPr>
          <w:p w14:paraId="32B50BD0" w14:textId="1DE08E8E" w:rsidR="00B70A75" w:rsidRPr="007A4119" w:rsidRDefault="00B70A75">
            <w:r w:rsidRPr="007A4119">
              <w:t>0.</w:t>
            </w:r>
            <w:r w:rsidR="00FD31DA" w:rsidRPr="007A4119">
              <w:t>9</w:t>
            </w:r>
            <w:r w:rsidRPr="007A4119">
              <w:t>8</w:t>
            </w:r>
            <w:r w:rsidR="00FD31DA" w:rsidRPr="007A4119">
              <w:t>3</w:t>
            </w:r>
            <w:r w:rsidRPr="007A4119">
              <w:t>1</w:t>
            </w:r>
          </w:p>
        </w:tc>
        <w:tc>
          <w:tcPr>
            <w:tcW w:w="1729" w:type="dxa"/>
          </w:tcPr>
          <w:p w14:paraId="6692F916" w14:textId="70AFD7FC" w:rsidR="00B70A75" w:rsidRPr="007A4119" w:rsidRDefault="00B70A75">
            <w:r w:rsidRPr="007A4119">
              <w:t>0.1994</w:t>
            </w:r>
          </w:p>
        </w:tc>
        <w:tc>
          <w:tcPr>
            <w:tcW w:w="1701" w:type="dxa"/>
          </w:tcPr>
          <w:p w14:paraId="2F6AA89F" w14:textId="77777777" w:rsidR="00B70A75" w:rsidRPr="007A4119" w:rsidRDefault="00B70A75"/>
        </w:tc>
        <w:tc>
          <w:tcPr>
            <w:tcW w:w="1229" w:type="dxa"/>
          </w:tcPr>
          <w:p w14:paraId="29D39742" w14:textId="77777777" w:rsidR="00B70A75" w:rsidRPr="007A4119" w:rsidRDefault="00B70A75"/>
        </w:tc>
        <w:tc>
          <w:tcPr>
            <w:tcW w:w="2740" w:type="dxa"/>
          </w:tcPr>
          <w:p w14:paraId="355E7AFF" w14:textId="77777777" w:rsidR="00B70A75" w:rsidRPr="007A4119" w:rsidRDefault="00B70A75"/>
        </w:tc>
        <w:tc>
          <w:tcPr>
            <w:tcW w:w="2976" w:type="dxa"/>
          </w:tcPr>
          <w:p w14:paraId="2BFAE7A0" w14:textId="77777777" w:rsidR="00B70A75" w:rsidRPr="007A4119" w:rsidRDefault="00B70A75"/>
        </w:tc>
      </w:tr>
      <w:tr w:rsidR="007A4119" w:rsidRPr="007A4119" w14:paraId="5EB4F454" w14:textId="5394BAEB" w:rsidTr="002F755D">
        <w:tc>
          <w:tcPr>
            <w:tcW w:w="2566" w:type="dxa"/>
          </w:tcPr>
          <w:p w14:paraId="3B63357D" w14:textId="5F03926D" w:rsidR="00B70A75" w:rsidRPr="007A4119" w:rsidRDefault="00B70A75">
            <w:pPr>
              <w:rPr>
                <w:i/>
                <w:iCs/>
              </w:rPr>
            </w:pPr>
            <w:r w:rsidRPr="007A4119">
              <w:rPr>
                <w:i/>
                <w:iCs/>
              </w:rPr>
              <w:t>Pdf&gt;Atg7RNAi</w:t>
            </w:r>
          </w:p>
        </w:tc>
        <w:tc>
          <w:tcPr>
            <w:tcW w:w="1229" w:type="dxa"/>
          </w:tcPr>
          <w:p w14:paraId="6807CEFB" w14:textId="08551973" w:rsidR="00B70A75" w:rsidRPr="007A4119" w:rsidRDefault="00B70A75">
            <w:r w:rsidRPr="007A4119">
              <w:t>0.8369</w:t>
            </w:r>
          </w:p>
        </w:tc>
        <w:tc>
          <w:tcPr>
            <w:tcW w:w="1729" w:type="dxa"/>
          </w:tcPr>
          <w:p w14:paraId="0E9C5378" w14:textId="77777777" w:rsidR="00B70A75" w:rsidRPr="007A4119" w:rsidRDefault="00B70A75"/>
        </w:tc>
        <w:tc>
          <w:tcPr>
            <w:tcW w:w="1701" w:type="dxa"/>
          </w:tcPr>
          <w:p w14:paraId="1E3AE5BB" w14:textId="39067A5A" w:rsidR="00B70A75" w:rsidRPr="007A4119" w:rsidRDefault="00B70A75">
            <w:r w:rsidRPr="007A4119">
              <w:t>0.987</w:t>
            </w:r>
          </w:p>
        </w:tc>
        <w:tc>
          <w:tcPr>
            <w:tcW w:w="1229" w:type="dxa"/>
          </w:tcPr>
          <w:p w14:paraId="548C072E" w14:textId="77777777" w:rsidR="00B70A75" w:rsidRPr="007A4119" w:rsidRDefault="00B70A75"/>
        </w:tc>
        <w:tc>
          <w:tcPr>
            <w:tcW w:w="2740" w:type="dxa"/>
          </w:tcPr>
          <w:p w14:paraId="1AFC5E28" w14:textId="77777777" w:rsidR="00B70A75" w:rsidRPr="007A4119" w:rsidRDefault="00B70A75"/>
        </w:tc>
        <w:tc>
          <w:tcPr>
            <w:tcW w:w="2976" w:type="dxa"/>
          </w:tcPr>
          <w:p w14:paraId="0BD3A264" w14:textId="77777777" w:rsidR="00B70A75" w:rsidRPr="007A4119" w:rsidRDefault="00B70A75"/>
        </w:tc>
      </w:tr>
      <w:tr w:rsidR="007A4119" w:rsidRPr="007A4119" w14:paraId="03DA4266" w14:textId="510981B6" w:rsidTr="002F755D">
        <w:tc>
          <w:tcPr>
            <w:tcW w:w="2566" w:type="dxa"/>
          </w:tcPr>
          <w:p w14:paraId="5F0E2583" w14:textId="57204AEE" w:rsidR="00B70A75" w:rsidRPr="007A4119" w:rsidRDefault="00B70A75">
            <w:pPr>
              <w:rPr>
                <w:b/>
                <w:bCs/>
              </w:rPr>
            </w:pPr>
            <w:r w:rsidRPr="007A4119">
              <w:rPr>
                <w:b/>
                <w:bCs/>
                <w:i/>
                <w:iCs/>
              </w:rPr>
              <w:t>Pdf</w:t>
            </w:r>
            <w:r w:rsidRPr="007A4119">
              <w:rPr>
                <w:b/>
                <w:bCs/>
              </w:rPr>
              <w:t>&gt;</w:t>
            </w:r>
            <w:r w:rsidRPr="007A4119">
              <w:rPr>
                <w:b/>
                <w:bCs/>
                <w:i/>
                <w:iCs/>
              </w:rPr>
              <w:t>tub</w:t>
            </w:r>
            <w:r w:rsidRPr="007A4119">
              <w:rPr>
                <w:b/>
                <w:bCs/>
              </w:rPr>
              <w:t>Gal80ts;</w:t>
            </w:r>
            <w:r w:rsidRPr="007A4119">
              <w:rPr>
                <w:b/>
                <w:bCs/>
                <w:i/>
                <w:iCs/>
              </w:rPr>
              <w:t>Atg5</w:t>
            </w:r>
            <w:bookmarkStart w:id="0" w:name="_GoBack"/>
            <w:bookmarkEnd w:id="0"/>
            <w:r w:rsidRPr="007A4119">
              <w:rPr>
                <w:b/>
                <w:bCs/>
                <w:i/>
                <w:iCs/>
              </w:rPr>
              <w:t>RNAi</w:t>
            </w:r>
          </w:p>
        </w:tc>
        <w:tc>
          <w:tcPr>
            <w:tcW w:w="1229" w:type="dxa"/>
          </w:tcPr>
          <w:p w14:paraId="3CC1FB1E" w14:textId="77777777" w:rsidR="00B70A75" w:rsidRPr="007A4119" w:rsidRDefault="00B70A75"/>
        </w:tc>
        <w:tc>
          <w:tcPr>
            <w:tcW w:w="1729" w:type="dxa"/>
          </w:tcPr>
          <w:p w14:paraId="78CB7048" w14:textId="77777777" w:rsidR="00B70A75" w:rsidRPr="007A4119" w:rsidRDefault="00B70A75"/>
        </w:tc>
        <w:tc>
          <w:tcPr>
            <w:tcW w:w="1701" w:type="dxa"/>
          </w:tcPr>
          <w:p w14:paraId="2F9F77D0" w14:textId="77777777" w:rsidR="00B70A75" w:rsidRPr="007A4119" w:rsidRDefault="00B70A75"/>
        </w:tc>
        <w:tc>
          <w:tcPr>
            <w:tcW w:w="1229" w:type="dxa"/>
          </w:tcPr>
          <w:p w14:paraId="13C43192" w14:textId="648CA3D1" w:rsidR="00B70A75" w:rsidRPr="007A4119" w:rsidRDefault="00B70A75">
            <w:r w:rsidRPr="007A4119">
              <w:t>0.0011</w:t>
            </w:r>
          </w:p>
        </w:tc>
        <w:tc>
          <w:tcPr>
            <w:tcW w:w="2740" w:type="dxa"/>
          </w:tcPr>
          <w:p w14:paraId="68AE5AB2" w14:textId="3DFE209C" w:rsidR="00B70A75" w:rsidRPr="007A4119" w:rsidRDefault="00B70A75">
            <w:r w:rsidRPr="007A4119">
              <w:t>0.0037</w:t>
            </w:r>
          </w:p>
        </w:tc>
        <w:tc>
          <w:tcPr>
            <w:tcW w:w="2976" w:type="dxa"/>
          </w:tcPr>
          <w:p w14:paraId="74C20379" w14:textId="77777777" w:rsidR="00B70A75" w:rsidRPr="007A4119" w:rsidRDefault="00B70A75"/>
        </w:tc>
      </w:tr>
      <w:tr w:rsidR="002F755D" w:rsidRPr="007A4119" w14:paraId="07F1121D" w14:textId="520C296C" w:rsidTr="002F755D">
        <w:tc>
          <w:tcPr>
            <w:tcW w:w="2566" w:type="dxa"/>
          </w:tcPr>
          <w:p w14:paraId="6731ED76" w14:textId="4642393F" w:rsidR="00B70A75" w:rsidRPr="007A4119" w:rsidRDefault="00B70A75">
            <w:r w:rsidRPr="007A4119">
              <w:rPr>
                <w:i/>
                <w:iCs/>
              </w:rPr>
              <w:t>Pdf</w:t>
            </w:r>
            <w:r w:rsidRPr="007A4119">
              <w:t>&gt;</w:t>
            </w:r>
            <w:r w:rsidRPr="007A4119">
              <w:rPr>
                <w:i/>
                <w:iCs/>
              </w:rPr>
              <w:t>tub</w:t>
            </w:r>
            <w:r w:rsidRPr="007A4119">
              <w:t>Gal80ts;</w:t>
            </w:r>
            <w:r w:rsidRPr="007A4119">
              <w:rPr>
                <w:i/>
                <w:iCs/>
              </w:rPr>
              <w:t>Atg7RNAi</w:t>
            </w:r>
          </w:p>
        </w:tc>
        <w:tc>
          <w:tcPr>
            <w:tcW w:w="1229" w:type="dxa"/>
          </w:tcPr>
          <w:p w14:paraId="016FC0BB" w14:textId="77777777" w:rsidR="00B70A75" w:rsidRPr="007A4119" w:rsidRDefault="00B70A75"/>
        </w:tc>
        <w:tc>
          <w:tcPr>
            <w:tcW w:w="1729" w:type="dxa"/>
          </w:tcPr>
          <w:p w14:paraId="374178E3" w14:textId="77777777" w:rsidR="00B70A75" w:rsidRPr="007A4119" w:rsidRDefault="00B70A75"/>
        </w:tc>
        <w:tc>
          <w:tcPr>
            <w:tcW w:w="1701" w:type="dxa"/>
          </w:tcPr>
          <w:p w14:paraId="65C763B9" w14:textId="77777777" w:rsidR="00B70A75" w:rsidRPr="007A4119" w:rsidRDefault="00B70A75"/>
        </w:tc>
        <w:tc>
          <w:tcPr>
            <w:tcW w:w="1229" w:type="dxa"/>
          </w:tcPr>
          <w:p w14:paraId="2D498B8C" w14:textId="1FC2A161" w:rsidR="00B70A75" w:rsidRPr="007A4119" w:rsidRDefault="00B70A75">
            <w:r w:rsidRPr="007A4119">
              <w:t>0.3588</w:t>
            </w:r>
          </w:p>
        </w:tc>
        <w:tc>
          <w:tcPr>
            <w:tcW w:w="2740" w:type="dxa"/>
          </w:tcPr>
          <w:p w14:paraId="797B3D71" w14:textId="77777777" w:rsidR="00B70A75" w:rsidRPr="007A4119" w:rsidRDefault="00B70A75"/>
        </w:tc>
        <w:tc>
          <w:tcPr>
            <w:tcW w:w="2976" w:type="dxa"/>
          </w:tcPr>
          <w:p w14:paraId="379E06CD" w14:textId="2FD85ACA" w:rsidR="00B70A75" w:rsidRPr="007A4119" w:rsidRDefault="00B70A75">
            <w:r w:rsidRPr="007A4119">
              <w:t>0.0045</w:t>
            </w:r>
          </w:p>
        </w:tc>
      </w:tr>
    </w:tbl>
    <w:p w14:paraId="03067A7A" w14:textId="77777777" w:rsidR="00B70A75" w:rsidRPr="007A4119" w:rsidRDefault="00B70A75"/>
    <w:tbl>
      <w:tblPr>
        <w:tblStyle w:val="TableGrid"/>
        <w:tblW w:w="14183" w:type="dxa"/>
        <w:tblLook w:val="04A0" w:firstRow="1" w:lastRow="0" w:firstColumn="1" w:lastColumn="0" w:noHBand="0" w:noVBand="1"/>
      </w:tblPr>
      <w:tblGrid>
        <w:gridCol w:w="2510"/>
        <w:gridCol w:w="1229"/>
        <w:gridCol w:w="1785"/>
        <w:gridCol w:w="1701"/>
        <w:gridCol w:w="1229"/>
        <w:gridCol w:w="2740"/>
        <w:gridCol w:w="2989"/>
      </w:tblGrid>
      <w:tr w:rsidR="007A4119" w:rsidRPr="007A4119" w14:paraId="1716CD67" w14:textId="77777777" w:rsidTr="002F755D">
        <w:tc>
          <w:tcPr>
            <w:tcW w:w="2510" w:type="dxa"/>
          </w:tcPr>
          <w:p w14:paraId="408216DF" w14:textId="5D02C77E" w:rsidR="001772B7" w:rsidRPr="007A4119" w:rsidRDefault="001772B7" w:rsidP="001772B7">
            <w:r w:rsidRPr="007A4119">
              <w:t>Morning peak of activity</w:t>
            </w:r>
          </w:p>
        </w:tc>
        <w:tc>
          <w:tcPr>
            <w:tcW w:w="1229" w:type="dxa"/>
          </w:tcPr>
          <w:p w14:paraId="59B4324A" w14:textId="41A95BC2" w:rsidR="001772B7" w:rsidRPr="007A4119" w:rsidRDefault="001772B7" w:rsidP="001772B7">
            <w:r w:rsidRPr="007A4119">
              <w:rPr>
                <w:i/>
                <w:iCs/>
              </w:rPr>
              <w:t>Pdf</w:t>
            </w:r>
            <w:r w:rsidRPr="007A4119">
              <w:t>&gt;Valium</w:t>
            </w:r>
          </w:p>
        </w:tc>
        <w:tc>
          <w:tcPr>
            <w:tcW w:w="1785" w:type="dxa"/>
          </w:tcPr>
          <w:p w14:paraId="70FA3372" w14:textId="2F888CD2" w:rsidR="001772B7" w:rsidRPr="007A4119" w:rsidRDefault="001772B7" w:rsidP="001772B7">
            <w:r w:rsidRPr="007A4119">
              <w:t>UAS-</w:t>
            </w:r>
            <w:r w:rsidRPr="007A4119">
              <w:rPr>
                <w:i/>
                <w:iCs/>
              </w:rPr>
              <w:t>Atg5RNAi</w:t>
            </w:r>
            <w:r w:rsidRPr="007A4119">
              <w:t>/+</w:t>
            </w:r>
          </w:p>
        </w:tc>
        <w:tc>
          <w:tcPr>
            <w:tcW w:w="1701" w:type="dxa"/>
          </w:tcPr>
          <w:p w14:paraId="49949233" w14:textId="21E9D0AF" w:rsidR="001772B7" w:rsidRPr="007A4119" w:rsidRDefault="001772B7" w:rsidP="001772B7">
            <w:r w:rsidRPr="007A4119">
              <w:t>UAS-</w:t>
            </w:r>
            <w:r w:rsidRPr="007A4119">
              <w:rPr>
                <w:i/>
                <w:iCs/>
              </w:rPr>
              <w:t>Atg7RNAi</w:t>
            </w:r>
            <w:r w:rsidRPr="007A4119">
              <w:t>/+</w:t>
            </w:r>
          </w:p>
        </w:tc>
        <w:tc>
          <w:tcPr>
            <w:tcW w:w="1229" w:type="dxa"/>
          </w:tcPr>
          <w:p w14:paraId="63B99D0B" w14:textId="2F262627" w:rsidR="001772B7" w:rsidRPr="007A4119" w:rsidRDefault="001772B7" w:rsidP="001772B7">
            <w:r w:rsidRPr="007A4119">
              <w:rPr>
                <w:i/>
                <w:iCs/>
              </w:rPr>
              <w:t>Pdf</w:t>
            </w:r>
            <w:r w:rsidRPr="007A4119">
              <w:t>&gt;Valium 29</w:t>
            </w:r>
            <w:r w:rsidRPr="007A4119">
              <w:rPr>
                <w:rFonts w:cstheme="minorHAnsi"/>
              </w:rPr>
              <w:t>°</w:t>
            </w:r>
            <w:r w:rsidRPr="007A4119">
              <w:t>C</w:t>
            </w:r>
          </w:p>
        </w:tc>
        <w:tc>
          <w:tcPr>
            <w:tcW w:w="2740" w:type="dxa"/>
          </w:tcPr>
          <w:p w14:paraId="62CAAC20" w14:textId="401D6036" w:rsidR="001772B7" w:rsidRPr="007A4119" w:rsidRDefault="001772B7" w:rsidP="001772B7">
            <w:r w:rsidRPr="007A4119">
              <w:t>UAS</w:t>
            </w:r>
            <w:r w:rsidRPr="007A4119">
              <w:rPr>
                <w:i/>
                <w:iCs/>
              </w:rPr>
              <w:t>-tub</w:t>
            </w:r>
            <w:r w:rsidRPr="007A4119">
              <w:t>Gal80ts;</w:t>
            </w:r>
            <w:r w:rsidRPr="007A4119">
              <w:rPr>
                <w:i/>
                <w:iCs/>
              </w:rPr>
              <w:t>Atg5RNAi</w:t>
            </w:r>
            <w:r w:rsidRPr="007A4119">
              <w:t>/+</w:t>
            </w:r>
          </w:p>
        </w:tc>
        <w:tc>
          <w:tcPr>
            <w:tcW w:w="2989" w:type="dxa"/>
          </w:tcPr>
          <w:p w14:paraId="143A2E81" w14:textId="3184E8CD" w:rsidR="001772B7" w:rsidRPr="007A4119" w:rsidRDefault="001772B7" w:rsidP="001772B7">
            <w:r w:rsidRPr="007A4119">
              <w:t>UAS-</w:t>
            </w:r>
            <w:r w:rsidRPr="007A4119">
              <w:rPr>
                <w:i/>
                <w:iCs/>
              </w:rPr>
              <w:t>tub</w:t>
            </w:r>
            <w:r w:rsidRPr="007A4119">
              <w:t>Gal80ts;</w:t>
            </w:r>
            <w:r w:rsidRPr="007A4119">
              <w:rPr>
                <w:i/>
                <w:iCs/>
              </w:rPr>
              <w:t>Atg7RNAi</w:t>
            </w:r>
            <w:r w:rsidRPr="007A4119">
              <w:t>/+</w:t>
            </w:r>
          </w:p>
        </w:tc>
      </w:tr>
      <w:tr w:rsidR="007A4119" w:rsidRPr="007A4119" w14:paraId="6867B864" w14:textId="77777777" w:rsidTr="002F755D">
        <w:tc>
          <w:tcPr>
            <w:tcW w:w="2510" w:type="dxa"/>
          </w:tcPr>
          <w:p w14:paraId="60D2A748" w14:textId="77777777" w:rsidR="00B70A75" w:rsidRPr="007A4119" w:rsidRDefault="00B70A75" w:rsidP="009F0113">
            <w:pPr>
              <w:rPr>
                <w:b/>
                <w:bCs/>
                <w:i/>
                <w:iCs/>
              </w:rPr>
            </w:pPr>
            <w:r w:rsidRPr="007A4119">
              <w:rPr>
                <w:b/>
                <w:bCs/>
                <w:i/>
                <w:iCs/>
              </w:rPr>
              <w:t>Pdf&gt;Atg5RNAi</w:t>
            </w:r>
          </w:p>
        </w:tc>
        <w:tc>
          <w:tcPr>
            <w:tcW w:w="1229" w:type="dxa"/>
          </w:tcPr>
          <w:p w14:paraId="0C685E36" w14:textId="1652E161" w:rsidR="00B70A75" w:rsidRPr="007A4119" w:rsidRDefault="00E23E7A" w:rsidP="009F0113">
            <w:r w:rsidRPr="007A4119">
              <w:t>0.0161</w:t>
            </w:r>
          </w:p>
        </w:tc>
        <w:tc>
          <w:tcPr>
            <w:tcW w:w="1785" w:type="dxa"/>
          </w:tcPr>
          <w:p w14:paraId="1AF2E40F" w14:textId="7C10B527" w:rsidR="00B70A75" w:rsidRPr="007A4119" w:rsidRDefault="00E23E7A" w:rsidP="009F0113">
            <w:r w:rsidRPr="007A4119">
              <w:t>&lt;0.0001</w:t>
            </w:r>
          </w:p>
        </w:tc>
        <w:tc>
          <w:tcPr>
            <w:tcW w:w="1701" w:type="dxa"/>
          </w:tcPr>
          <w:p w14:paraId="7323CDE4" w14:textId="77777777" w:rsidR="00B70A75" w:rsidRPr="007A4119" w:rsidRDefault="00B70A75" w:rsidP="009F0113"/>
        </w:tc>
        <w:tc>
          <w:tcPr>
            <w:tcW w:w="1229" w:type="dxa"/>
          </w:tcPr>
          <w:p w14:paraId="3F9E97BE" w14:textId="77777777" w:rsidR="00B70A75" w:rsidRPr="007A4119" w:rsidRDefault="00B70A75" w:rsidP="009F0113"/>
        </w:tc>
        <w:tc>
          <w:tcPr>
            <w:tcW w:w="2740" w:type="dxa"/>
          </w:tcPr>
          <w:p w14:paraId="42302DDD" w14:textId="77777777" w:rsidR="00B70A75" w:rsidRPr="007A4119" w:rsidRDefault="00B70A75" w:rsidP="009F0113"/>
        </w:tc>
        <w:tc>
          <w:tcPr>
            <w:tcW w:w="2989" w:type="dxa"/>
          </w:tcPr>
          <w:p w14:paraId="4D5C48F5" w14:textId="77777777" w:rsidR="00B70A75" w:rsidRPr="007A4119" w:rsidRDefault="00B70A75" w:rsidP="009F0113"/>
        </w:tc>
      </w:tr>
      <w:tr w:rsidR="007A4119" w:rsidRPr="007A4119" w14:paraId="432DFBC2" w14:textId="77777777" w:rsidTr="002F755D">
        <w:tc>
          <w:tcPr>
            <w:tcW w:w="2510" w:type="dxa"/>
          </w:tcPr>
          <w:p w14:paraId="6E19C8EA" w14:textId="77777777" w:rsidR="00B70A75" w:rsidRPr="007A4119" w:rsidRDefault="00B70A75" w:rsidP="009F0113">
            <w:pPr>
              <w:rPr>
                <w:b/>
                <w:bCs/>
                <w:i/>
                <w:iCs/>
              </w:rPr>
            </w:pPr>
            <w:r w:rsidRPr="007A4119">
              <w:rPr>
                <w:b/>
                <w:bCs/>
                <w:i/>
                <w:iCs/>
              </w:rPr>
              <w:t>Pdf&gt;Atg7RNAi</w:t>
            </w:r>
          </w:p>
        </w:tc>
        <w:tc>
          <w:tcPr>
            <w:tcW w:w="1229" w:type="dxa"/>
          </w:tcPr>
          <w:p w14:paraId="6E3DAB1F" w14:textId="4B15F3EE" w:rsidR="00B70A75" w:rsidRPr="007A4119" w:rsidRDefault="00E23E7A" w:rsidP="009F0113">
            <w:r w:rsidRPr="007A4119">
              <w:t>0.0477</w:t>
            </w:r>
          </w:p>
        </w:tc>
        <w:tc>
          <w:tcPr>
            <w:tcW w:w="1785" w:type="dxa"/>
          </w:tcPr>
          <w:p w14:paraId="4EDAB6AD" w14:textId="77777777" w:rsidR="00B70A75" w:rsidRPr="007A4119" w:rsidRDefault="00B70A75" w:rsidP="009F0113"/>
        </w:tc>
        <w:tc>
          <w:tcPr>
            <w:tcW w:w="1701" w:type="dxa"/>
          </w:tcPr>
          <w:p w14:paraId="379EF2C6" w14:textId="338A0ADF" w:rsidR="00B70A75" w:rsidRPr="007A4119" w:rsidRDefault="00E23E7A" w:rsidP="009F0113">
            <w:r w:rsidRPr="007A4119">
              <w:t>&lt;0.0001</w:t>
            </w:r>
          </w:p>
        </w:tc>
        <w:tc>
          <w:tcPr>
            <w:tcW w:w="1229" w:type="dxa"/>
          </w:tcPr>
          <w:p w14:paraId="67D46D4B" w14:textId="77777777" w:rsidR="00B70A75" w:rsidRPr="007A4119" w:rsidRDefault="00B70A75" w:rsidP="009F0113"/>
        </w:tc>
        <w:tc>
          <w:tcPr>
            <w:tcW w:w="2740" w:type="dxa"/>
          </w:tcPr>
          <w:p w14:paraId="5B71CE81" w14:textId="77777777" w:rsidR="00B70A75" w:rsidRPr="007A4119" w:rsidRDefault="00B70A75" w:rsidP="009F0113"/>
        </w:tc>
        <w:tc>
          <w:tcPr>
            <w:tcW w:w="2989" w:type="dxa"/>
          </w:tcPr>
          <w:p w14:paraId="380C1929" w14:textId="77777777" w:rsidR="00B70A75" w:rsidRPr="007A4119" w:rsidRDefault="00B70A75" w:rsidP="009F0113"/>
        </w:tc>
      </w:tr>
      <w:tr w:rsidR="007A4119" w:rsidRPr="007A4119" w14:paraId="3AE88E5B" w14:textId="77777777" w:rsidTr="002F755D">
        <w:tc>
          <w:tcPr>
            <w:tcW w:w="2510" w:type="dxa"/>
          </w:tcPr>
          <w:p w14:paraId="56200E5A" w14:textId="77777777" w:rsidR="00B70A75" w:rsidRPr="007A4119" w:rsidRDefault="00B70A75" w:rsidP="009F0113">
            <w:r w:rsidRPr="007A4119">
              <w:rPr>
                <w:i/>
                <w:iCs/>
              </w:rPr>
              <w:t>Pdf</w:t>
            </w:r>
            <w:r w:rsidRPr="007A4119">
              <w:t>&gt;</w:t>
            </w:r>
            <w:r w:rsidRPr="007A4119">
              <w:rPr>
                <w:i/>
                <w:iCs/>
              </w:rPr>
              <w:t>tub</w:t>
            </w:r>
            <w:r w:rsidRPr="007A4119">
              <w:t>Gal80ts;</w:t>
            </w:r>
            <w:r w:rsidRPr="007A4119">
              <w:rPr>
                <w:i/>
                <w:iCs/>
              </w:rPr>
              <w:t>Atg5RNAi</w:t>
            </w:r>
          </w:p>
        </w:tc>
        <w:tc>
          <w:tcPr>
            <w:tcW w:w="1229" w:type="dxa"/>
          </w:tcPr>
          <w:p w14:paraId="26D37A79" w14:textId="77777777" w:rsidR="00B70A75" w:rsidRPr="007A4119" w:rsidRDefault="00B70A75" w:rsidP="009F0113"/>
        </w:tc>
        <w:tc>
          <w:tcPr>
            <w:tcW w:w="1785" w:type="dxa"/>
          </w:tcPr>
          <w:p w14:paraId="1A0E3D64" w14:textId="77777777" w:rsidR="00B70A75" w:rsidRPr="007A4119" w:rsidRDefault="00B70A75" w:rsidP="009F0113"/>
        </w:tc>
        <w:tc>
          <w:tcPr>
            <w:tcW w:w="1701" w:type="dxa"/>
          </w:tcPr>
          <w:p w14:paraId="2F55D91B" w14:textId="77777777" w:rsidR="00B70A75" w:rsidRPr="007A4119" w:rsidRDefault="00B70A75" w:rsidP="009F0113"/>
        </w:tc>
        <w:tc>
          <w:tcPr>
            <w:tcW w:w="1229" w:type="dxa"/>
          </w:tcPr>
          <w:p w14:paraId="0B76A7FE" w14:textId="36F41B56" w:rsidR="00B70A75" w:rsidRPr="007A4119" w:rsidRDefault="00E23E7A" w:rsidP="009F0113">
            <w:r w:rsidRPr="007A4119">
              <w:t>0.8872</w:t>
            </w:r>
          </w:p>
        </w:tc>
        <w:tc>
          <w:tcPr>
            <w:tcW w:w="2740" w:type="dxa"/>
          </w:tcPr>
          <w:p w14:paraId="6217842D" w14:textId="1DF0894D" w:rsidR="00B70A75" w:rsidRPr="007A4119" w:rsidRDefault="00E23E7A" w:rsidP="009F0113">
            <w:r w:rsidRPr="007A4119">
              <w:t>0.895</w:t>
            </w:r>
          </w:p>
        </w:tc>
        <w:tc>
          <w:tcPr>
            <w:tcW w:w="2989" w:type="dxa"/>
          </w:tcPr>
          <w:p w14:paraId="3B36A86F" w14:textId="77777777" w:rsidR="00B70A75" w:rsidRPr="007A4119" w:rsidRDefault="00B70A75" w:rsidP="009F0113"/>
        </w:tc>
      </w:tr>
      <w:tr w:rsidR="00B70A75" w:rsidRPr="007A4119" w14:paraId="23BD6758" w14:textId="77777777" w:rsidTr="002F755D">
        <w:tc>
          <w:tcPr>
            <w:tcW w:w="2510" w:type="dxa"/>
          </w:tcPr>
          <w:p w14:paraId="06A9FF58" w14:textId="77777777" w:rsidR="00B70A75" w:rsidRPr="007A4119" w:rsidRDefault="00B70A75" w:rsidP="009F0113">
            <w:r w:rsidRPr="007A4119">
              <w:rPr>
                <w:i/>
                <w:iCs/>
              </w:rPr>
              <w:t>Pdf</w:t>
            </w:r>
            <w:r w:rsidRPr="007A4119">
              <w:t>&gt;</w:t>
            </w:r>
            <w:r w:rsidRPr="007A4119">
              <w:rPr>
                <w:i/>
                <w:iCs/>
              </w:rPr>
              <w:t>tub</w:t>
            </w:r>
            <w:r w:rsidRPr="007A4119">
              <w:t>Gal80ts;</w:t>
            </w:r>
            <w:r w:rsidRPr="007A4119">
              <w:rPr>
                <w:i/>
                <w:iCs/>
              </w:rPr>
              <w:t>Atg7RNAi</w:t>
            </w:r>
          </w:p>
        </w:tc>
        <w:tc>
          <w:tcPr>
            <w:tcW w:w="1229" w:type="dxa"/>
          </w:tcPr>
          <w:p w14:paraId="42B594FB" w14:textId="77777777" w:rsidR="00B70A75" w:rsidRPr="007A4119" w:rsidRDefault="00B70A75" w:rsidP="009F0113"/>
        </w:tc>
        <w:tc>
          <w:tcPr>
            <w:tcW w:w="1785" w:type="dxa"/>
          </w:tcPr>
          <w:p w14:paraId="4B213BFF" w14:textId="77777777" w:rsidR="00B70A75" w:rsidRPr="007A4119" w:rsidRDefault="00B70A75" w:rsidP="009F0113"/>
        </w:tc>
        <w:tc>
          <w:tcPr>
            <w:tcW w:w="1701" w:type="dxa"/>
          </w:tcPr>
          <w:p w14:paraId="5507852B" w14:textId="77777777" w:rsidR="00B70A75" w:rsidRPr="007A4119" w:rsidRDefault="00B70A75" w:rsidP="009F0113"/>
        </w:tc>
        <w:tc>
          <w:tcPr>
            <w:tcW w:w="1229" w:type="dxa"/>
          </w:tcPr>
          <w:p w14:paraId="1C8CB32A" w14:textId="4877371B" w:rsidR="00B70A75" w:rsidRPr="007A4119" w:rsidRDefault="00E23E7A" w:rsidP="009F0113">
            <w:r w:rsidRPr="007A4119">
              <w:t>0.2555</w:t>
            </w:r>
          </w:p>
        </w:tc>
        <w:tc>
          <w:tcPr>
            <w:tcW w:w="2740" w:type="dxa"/>
          </w:tcPr>
          <w:p w14:paraId="5CC2255A" w14:textId="77777777" w:rsidR="00B70A75" w:rsidRPr="007A4119" w:rsidRDefault="00B70A75" w:rsidP="009F0113"/>
        </w:tc>
        <w:tc>
          <w:tcPr>
            <w:tcW w:w="2989" w:type="dxa"/>
          </w:tcPr>
          <w:p w14:paraId="1F1FD865" w14:textId="37A025D7" w:rsidR="00B70A75" w:rsidRPr="007A4119" w:rsidRDefault="00E23E7A" w:rsidP="009F0113">
            <w:r w:rsidRPr="007A4119">
              <w:t>0.0011</w:t>
            </w:r>
          </w:p>
        </w:tc>
      </w:tr>
    </w:tbl>
    <w:p w14:paraId="6891E81A" w14:textId="77777777" w:rsidR="00B70A75" w:rsidRPr="007A4119" w:rsidRDefault="00B70A75"/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68"/>
        <w:gridCol w:w="1228"/>
        <w:gridCol w:w="1729"/>
        <w:gridCol w:w="1701"/>
        <w:gridCol w:w="1229"/>
        <w:gridCol w:w="2740"/>
        <w:gridCol w:w="2975"/>
      </w:tblGrid>
      <w:tr w:rsidR="007A4119" w:rsidRPr="007A4119" w14:paraId="207DF78E" w14:textId="77777777" w:rsidTr="002F755D">
        <w:tc>
          <w:tcPr>
            <w:tcW w:w="2566" w:type="dxa"/>
          </w:tcPr>
          <w:p w14:paraId="48866267" w14:textId="36D516E6" w:rsidR="00E23E7A" w:rsidRPr="007A4119" w:rsidRDefault="00E23E7A" w:rsidP="009F0113">
            <w:r w:rsidRPr="007A4119">
              <w:t>Evening peak of activity</w:t>
            </w:r>
          </w:p>
        </w:tc>
        <w:tc>
          <w:tcPr>
            <w:tcW w:w="1229" w:type="dxa"/>
          </w:tcPr>
          <w:p w14:paraId="6679F1DE" w14:textId="77777777" w:rsidR="00E23E7A" w:rsidRPr="007A4119" w:rsidRDefault="00E23E7A" w:rsidP="009F0113">
            <w:r w:rsidRPr="007A4119">
              <w:rPr>
                <w:i/>
                <w:iCs/>
              </w:rPr>
              <w:t>Pdf</w:t>
            </w:r>
            <w:r w:rsidRPr="007A4119">
              <w:t>&gt;Valium</w:t>
            </w:r>
          </w:p>
        </w:tc>
        <w:tc>
          <w:tcPr>
            <w:tcW w:w="1729" w:type="dxa"/>
          </w:tcPr>
          <w:p w14:paraId="6F40B36D" w14:textId="77777777" w:rsidR="00E23E7A" w:rsidRPr="007A4119" w:rsidRDefault="00E23E7A" w:rsidP="009F0113">
            <w:r w:rsidRPr="007A4119">
              <w:t>UAS-</w:t>
            </w:r>
            <w:r w:rsidRPr="007A4119">
              <w:rPr>
                <w:i/>
                <w:iCs/>
              </w:rPr>
              <w:t>Atg5RNAi</w:t>
            </w:r>
            <w:r w:rsidRPr="007A4119">
              <w:t>/+</w:t>
            </w:r>
          </w:p>
        </w:tc>
        <w:tc>
          <w:tcPr>
            <w:tcW w:w="1701" w:type="dxa"/>
          </w:tcPr>
          <w:p w14:paraId="20305E60" w14:textId="77777777" w:rsidR="00E23E7A" w:rsidRPr="007A4119" w:rsidRDefault="00E23E7A" w:rsidP="009F0113">
            <w:r w:rsidRPr="007A4119">
              <w:t>UAS-</w:t>
            </w:r>
            <w:r w:rsidRPr="007A4119">
              <w:rPr>
                <w:i/>
                <w:iCs/>
              </w:rPr>
              <w:t>Atg7RNAi</w:t>
            </w:r>
            <w:r w:rsidRPr="007A4119">
              <w:t>/+</w:t>
            </w:r>
          </w:p>
        </w:tc>
        <w:tc>
          <w:tcPr>
            <w:tcW w:w="1229" w:type="dxa"/>
          </w:tcPr>
          <w:p w14:paraId="7AA1536D" w14:textId="1A8AECE3" w:rsidR="00E23E7A" w:rsidRPr="007A4119" w:rsidRDefault="00E23E7A" w:rsidP="009F0113">
            <w:r w:rsidRPr="007A4119">
              <w:rPr>
                <w:i/>
                <w:iCs/>
              </w:rPr>
              <w:t>Pdf</w:t>
            </w:r>
            <w:r w:rsidRPr="007A4119">
              <w:t xml:space="preserve">&gt;Valium </w:t>
            </w:r>
            <w:r w:rsidR="001772B7" w:rsidRPr="007A4119">
              <w:t>29</w:t>
            </w:r>
            <w:r w:rsidR="001772B7" w:rsidRPr="007A4119">
              <w:rPr>
                <w:rFonts w:cstheme="minorHAnsi"/>
              </w:rPr>
              <w:t>°</w:t>
            </w:r>
            <w:r w:rsidR="001772B7" w:rsidRPr="007A4119">
              <w:t>C</w:t>
            </w:r>
          </w:p>
        </w:tc>
        <w:tc>
          <w:tcPr>
            <w:tcW w:w="2740" w:type="dxa"/>
          </w:tcPr>
          <w:p w14:paraId="1A0A728A" w14:textId="77777777" w:rsidR="00E23E7A" w:rsidRPr="007A4119" w:rsidRDefault="00E23E7A" w:rsidP="009F0113">
            <w:r w:rsidRPr="007A4119">
              <w:t>UAS</w:t>
            </w:r>
            <w:r w:rsidRPr="007A4119">
              <w:rPr>
                <w:i/>
                <w:iCs/>
              </w:rPr>
              <w:t>-tub</w:t>
            </w:r>
            <w:r w:rsidRPr="007A4119">
              <w:t>Gal80ts;</w:t>
            </w:r>
            <w:r w:rsidRPr="007A4119">
              <w:rPr>
                <w:i/>
                <w:iCs/>
              </w:rPr>
              <w:t>Atg5RNAi</w:t>
            </w:r>
            <w:r w:rsidRPr="007A4119">
              <w:t>/+</w:t>
            </w:r>
          </w:p>
        </w:tc>
        <w:tc>
          <w:tcPr>
            <w:tcW w:w="2976" w:type="dxa"/>
          </w:tcPr>
          <w:p w14:paraId="1DD8C804" w14:textId="77777777" w:rsidR="00E23E7A" w:rsidRPr="007A4119" w:rsidRDefault="00E23E7A" w:rsidP="001772B7">
            <w:pPr>
              <w:ind w:right="-2411"/>
            </w:pPr>
            <w:r w:rsidRPr="007A4119">
              <w:t>UAS-</w:t>
            </w:r>
            <w:r w:rsidRPr="007A4119">
              <w:rPr>
                <w:i/>
                <w:iCs/>
              </w:rPr>
              <w:t>tub</w:t>
            </w:r>
            <w:r w:rsidRPr="007A4119">
              <w:t>Gal80ts;</w:t>
            </w:r>
            <w:r w:rsidRPr="007A4119">
              <w:rPr>
                <w:i/>
                <w:iCs/>
              </w:rPr>
              <w:t>Atg7RNAi</w:t>
            </w:r>
            <w:r w:rsidRPr="007A4119">
              <w:t>/+</w:t>
            </w:r>
          </w:p>
        </w:tc>
      </w:tr>
      <w:tr w:rsidR="007A4119" w:rsidRPr="007A4119" w14:paraId="715C0906" w14:textId="77777777" w:rsidTr="002F755D">
        <w:tc>
          <w:tcPr>
            <w:tcW w:w="2566" w:type="dxa"/>
          </w:tcPr>
          <w:p w14:paraId="1B8EBB9C" w14:textId="77777777" w:rsidR="00E23E7A" w:rsidRPr="007A4119" w:rsidRDefault="00E23E7A" w:rsidP="009F0113">
            <w:pPr>
              <w:rPr>
                <w:i/>
                <w:iCs/>
              </w:rPr>
            </w:pPr>
            <w:r w:rsidRPr="007A4119">
              <w:rPr>
                <w:i/>
                <w:iCs/>
              </w:rPr>
              <w:t>Pdf&gt;Atg5RNAi</w:t>
            </w:r>
          </w:p>
        </w:tc>
        <w:tc>
          <w:tcPr>
            <w:tcW w:w="1229" w:type="dxa"/>
          </w:tcPr>
          <w:p w14:paraId="4DC00BEA" w14:textId="7B169D9B" w:rsidR="00E23E7A" w:rsidRPr="007A4119" w:rsidRDefault="00E23E7A" w:rsidP="009F0113">
            <w:r w:rsidRPr="007A4119">
              <w:t>0.5175</w:t>
            </w:r>
          </w:p>
        </w:tc>
        <w:tc>
          <w:tcPr>
            <w:tcW w:w="1729" w:type="dxa"/>
          </w:tcPr>
          <w:p w14:paraId="5B95EB58" w14:textId="01A99818" w:rsidR="00E23E7A" w:rsidRPr="007A4119" w:rsidRDefault="00E23E7A" w:rsidP="009F0113">
            <w:r w:rsidRPr="007A4119">
              <w:t>0.0005</w:t>
            </w:r>
          </w:p>
        </w:tc>
        <w:tc>
          <w:tcPr>
            <w:tcW w:w="1701" w:type="dxa"/>
          </w:tcPr>
          <w:p w14:paraId="217278EB" w14:textId="77777777" w:rsidR="00E23E7A" w:rsidRPr="007A4119" w:rsidRDefault="00E23E7A" w:rsidP="009F0113"/>
        </w:tc>
        <w:tc>
          <w:tcPr>
            <w:tcW w:w="1229" w:type="dxa"/>
          </w:tcPr>
          <w:p w14:paraId="3F95A311" w14:textId="77777777" w:rsidR="00E23E7A" w:rsidRPr="007A4119" w:rsidRDefault="00E23E7A" w:rsidP="009F0113"/>
        </w:tc>
        <w:tc>
          <w:tcPr>
            <w:tcW w:w="2740" w:type="dxa"/>
          </w:tcPr>
          <w:p w14:paraId="6A9D98E4" w14:textId="77777777" w:rsidR="00E23E7A" w:rsidRPr="007A4119" w:rsidRDefault="00E23E7A" w:rsidP="009F0113"/>
        </w:tc>
        <w:tc>
          <w:tcPr>
            <w:tcW w:w="2976" w:type="dxa"/>
          </w:tcPr>
          <w:p w14:paraId="3AFF5B3D" w14:textId="77777777" w:rsidR="00E23E7A" w:rsidRPr="007A4119" w:rsidRDefault="00E23E7A" w:rsidP="009F0113"/>
        </w:tc>
      </w:tr>
      <w:tr w:rsidR="007A4119" w:rsidRPr="007A4119" w14:paraId="21266134" w14:textId="77777777" w:rsidTr="002F755D">
        <w:tc>
          <w:tcPr>
            <w:tcW w:w="2566" w:type="dxa"/>
          </w:tcPr>
          <w:p w14:paraId="72D33186" w14:textId="77777777" w:rsidR="00E23E7A" w:rsidRPr="007A4119" w:rsidRDefault="00E23E7A" w:rsidP="009F0113">
            <w:pPr>
              <w:rPr>
                <w:i/>
                <w:iCs/>
              </w:rPr>
            </w:pPr>
            <w:r w:rsidRPr="007A4119">
              <w:rPr>
                <w:i/>
                <w:iCs/>
              </w:rPr>
              <w:t>Pdf&gt;Atg7RNAi</w:t>
            </w:r>
          </w:p>
        </w:tc>
        <w:tc>
          <w:tcPr>
            <w:tcW w:w="1229" w:type="dxa"/>
          </w:tcPr>
          <w:p w14:paraId="2B1FD5BF" w14:textId="4539A7B7" w:rsidR="00E23E7A" w:rsidRPr="007A4119" w:rsidRDefault="00E23E7A" w:rsidP="009F0113">
            <w:r w:rsidRPr="007A4119">
              <w:t>0.8493</w:t>
            </w:r>
          </w:p>
        </w:tc>
        <w:tc>
          <w:tcPr>
            <w:tcW w:w="1729" w:type="dxa"/>
          </w:tcPr>
          <w:p w14:paraId="7F57C1CC" w14:textId="77777777" w:rsidR="00E23E7A" w:rsidRPr="007A4119" w:rsidRDefault="00E23E7A" w:rsidP="009F0113"/>
        </w:tc>
        <w:tc>
          <w:tcPr>
            <w:tcW w:w="1701" w:type="dxa"/>
          </w:tcPr>
          <w:p w14:paraId="64B29EE7" w14:textId="0C507D37" w:rsidR="00E23E7A" w:rsidRPr="007A4119" w:rsidRDefault="00E23E7A" w:rsidP="009F0113">
            <w:r w:rsidRPr="007A4119">
              <w:t>0.1403</w:t>
            </w:r>
          </w:p>
        </w:tc>
        <w:tc>
          <w:tcPr>
            <w:tcW w:w="1229" w:type="dxa"/>
          </w:tcPr>
          <w:p w14:paraId="3386DE0F" w14:textId="77777777" w:rsidR="00E23E7A" w:rsidRPr="007A4119" w:rsidRDefault="00E23E7A" w:rsidP="009F0113"/>
        </w:tc>
        <w:tc>
          <w:tcPr>
            <w:tcW w:w="2740" w:type="dxa"/>
          </w:tcPr>
          <w:p w14:paraId="5801ACA1" w14:textId="77777777" w:rsidR="00E23E7A" w:rsidRPr="007A4119" w:rsidRDefault="00E23E7A" w:rsidP="009F0113"/>
        </w:tc>
        <w:tc>
          <w:tcPr>
            <w:tcW w:w="2976" w:type="dxa"/>
          </w:tcPr>
          <w:p w14:paraId="53488BC2" w14:textId="77777777" w:rsidR="00E23E7A" w:rsidRPr="007A4119" w:rsidRDefault="00E23E7A" w:rsidP="009F0113"/>
        </w:tc>
      </w:tr>
      <w:tr w:rsidR="007A4119" w:rsidRPr="007A4119" w14:paraId="355D6818" w14:textId="77777777" w:rsidTr="002F755D">
        <w:tc>
          <w:tcPr>
            <w:tcW w:w="2566" w:type="dxa"/>
          </w:tcPr>
          <w:p w14:paraId="586BC58E" w14:textId="77777777" w:rsidR="00E23E7A" w:rsidRPr="007A4119" w:rsidRDefault="00E23E7A" w:rsidP="009F0113">
            <w:r w:rsidRPr="007A4119">
              <w:rPr>
                <w:i/>
                <w:iCs/>
              </w:rPr>
              <w:t>Pdf</w:t>
            </w:r>
            <w:r w:rsidRPr="007A4119">
              <w:t>&gt;</w:t>
            </w:r>
            <w:r w:rsidRPr="007A4119">
              <w:rPr>
                <w:i/>
                <w:iCs/>
              </w:rPr>
              <w:t>tub</w:t>
            </w:r>
            <w:r w:rsidRPr="007A4119">
              <w:t>Gal80ts;</w:t>
            </w:r>
            <w:r w:rsidRPr="007A4119">
              <w:rPr>
                <w:i/>
                <w:iCs/>
              </w:rPr>
              <w:t>Atg5RNAi</w:t>
            </w:r>
          </w:p>
        </w:tc>
        <w:tc>
          <w:tcPr>
            <w:tcW w:w="1229" w:type="dxa"/>
          </w:tcPr>
          <w:p w14:paraId="3986C53C" w14:textId="77777777" w:rsidR="00E23E7A" w:rsidRPr="007A4119" w:rsidRDefault="00E23E7A" w:rsidP="009F0113"/>
        </w:tc>
        <w:tc>
          <w:tcPr>
            <w:tcW w:w="1729" w:type="dxa"/>
          </w:tcPr>
          <w:p w14:paraId="024950D0" w14:textId="77777777" w:rsidR="00E23E7A" w:rsidRPr="007A4119" w:rsidRDefault="00E23E7A" w:rsidP="009F0113"/>
        </w:tc>
        <w:tc>
          <w:tcPr>
            <w:tcW w:w="1701" w:type="dxa"/>
          </w:tcPr>
          <w:p w14:paraId="51ADF003" w14:textId="77777777" w:rsidR="00E23E7A" w:rsidRPr="007A4119" w:rsidRDefault="00E23E7A" w:rsidP="009F0113"/>
        </w:tc>
        <w:tc>
          <w:tcPr>
            <w:tcW w:w="1229" w:type="dxa"/>
          </w:tcPr>
          <w:p w14:paraId="18DD82A1" w14:textId="31EC532F" w:rsidR="00E23E7A" w:rsidRPr="007A4119" w:rsidRDefault="00E23E7A" w:rsidP="009F0113">
            <w:r w:rsidRPr="007A4119">
              <w:t>&lt;0.0001</w:t>
            </w:r>
          </w:p>
        </w:tc>
        <w:tc>
          <w:tcPr>
            <w:tcW w:w="2740" w:type="dxa"/>
          </w:tcPr>
          <w:p w14:paraId="04E91550" w14:textId="1C1EA266" w:rsidR="00E23E7A" w:rsidRPr="007A4119" w:rsidRDefault="00E23E7A" w:rsidP="009F0113">
            <w:r w:rsidRPr="007A4119">
              <w:t>0.4791</w:t>
            </w:r>
          </w:p>
        </w:tc>
        <w:tc>
          <w:tcPr>
            <w:tcW w:w="2976" w:type="dxa"/>
          </w:tcPr>
          <w:p w14:paraId="7CE341BA" w14:textId="77777777" w:rsidR="00E23E7A" w:rsidRPr="007A4119" w:rsidRDefault="00E23E7A" w:rsidP="009F0113"/>
        </w:tc>
      </w:tr>
      <w:tr w:rsidR="002F755D" w:rsidRPr="007A4119" w14:paraId="40E0F969" w14:textId="77777777" w:rsidTr="002F755D">
        <w:tc>
          <w:tcPr>
            <w:tcW w:w="2566" w:type="dxa"/>
          </w:tcPr>
          <w:p w14:paraId="5B6F2D5E" w14:textId="77777777" w:rsidR="00E23E7A" w:rsidRPr="007A4119" w:rsidRDefault="00E23E7A" w:rsidP="009F0113">
            <w:pPr>
              <w:rPr>
                <w:b/>
                <w:bCs/>
              </w:rPr>
            </w:pPr>
            <w:r w:rsidRPr="007A4119">
              <w:rPr>
                <w:b/>
                <w:bCs/>
                <w:i/>
                <w:iCs/>
              </w:rPr>
              <w:t>Pdf</w:t>
            </w:r>
            <w:r w:rsidRPr="007A4119">
              <w:rPr>
                <w:b/>
                <w:bCs/>
              </w:rPr>
              <w:t>&gt;</w:t>
            </w:r>
            <w:r w:rsidRPr="007A4119">
              <w:rPr>
                <w:b/>
                <w:bCs/>
                <w:i/>
                <w:iCs/>
              </w:rPr>
              <w:t>tub</w:t>
            </w:r>
            <w:r w:rsidRPr="007A4119">
              <w:rPr>
                <w:b/>
                <w:bCs/>
              </w:rPr>
              <w:t>Gal80ts;</w:t>
            </w:r>
            <w:r w:rsidRPr="007A4119">
              <w:rPr>
                <w:b/>
                <w:bCs/>
                <w:i/>
                <w:iCs/>
              </w:rPr>
              <w:t>Atg7RNAi</w:t>
            </w:r>
          </w:p>
        </w:tc>
        <w:tc>
          <w:tcPr>
            <w:tcW w:w="1229" w:type="dxa"/>
          </w:tcPr>
          <w:p w14:paraId="532C6862" w14:textId="77777777" w:rsidR="00E23E7A" w:rsidRPr="007A4119" w:rsidRDefault="00E23E7A" w:rsidP="009F0113"/>
        </w:tc>
        <w:tc>
          <w:tcPr>
            <w:tcW w:w="1729" w:type="dxa"/>
          </w:tcPr>
          <w:p w14:paraId="69AD4D64" w14:textId="77777777" w:rsidR="00E23E7A" w:rsidRPr="007A4119" w:rsidRDefault="00E23E7A" w:rsidP="009F0113"/>
        </w:tc>
        <w:tc>
          <w:tcPr>
            <w:tcW w:w="1701" w:type="dxa"/>
          </w:tcPr>
          <w:p w14:paraId="387EF4B5" w14:textId="77777777" w:rsidR="00E23E7A" w:rsidRPr="007A4119" w:rsidRDefault="00E23E7A" w:rsidP="009F0113"/>
        </w:tc>
        <w:tc>
          <w:tcPr>
            <w:tcW w:w="1229" w:type="dxa"/>
          </w:tcPr>
          <w:p w14:paraId="797E957F" w14:textId="4FD3DCC1" w:rsidR="00E23E7A" w:rsidRPr="007A4119" w:rsidRDefault="00E23E7A" w:rsidP="009F0113">
            <w:r w:rsidRPr="007A4119">
              <w:t>&lt;0.0001</w:t>
            </w:r>
          </w:p>
        </w:tc>
        <w:tc>
          <w:tcPr>
            <w:tcW w:w="2740" w:type="dxa"/>
          </w:tcPr>
          <w:p w14:paraId="083A2FDD" w14:textId="2271DDB8" w:rsidR="00E23E7A" w:rsidRPr="007A4119" w:rsidRDefault="00E23E7A" w:rsidP="009F0113"/>
        </w:tc>
        <w:tc>
          <w:tcPr>
            <w:tcW w:w="2976" w:type="dxa"/>
          </w:tcPr>
          <w:p w14:paraId="3B4AD52D" w14:textId="0553AB0C" w:rsidR="00E23E7A" w:rsidRPr="007A4119" w:rsidRDefault="002F755D" w:rsidP="009F0113">
            <w:r w:rsidRPr="007A4119">
              <w:t>0.0002</w:t>
            </w:r>
          </w:p>
        </w:tc>
      </w:tr>
    </w:tbl>
    <w:p w14:paraId="68921D99" w14:textId="77777777" w:rsidR="00E23E7A" w:rsidRPr="007A4119" w:rsidRDefault="00E23E7A"/>
    <w:p w14:paraId="5F14FD69" w14:textId="77777777" w:rsidR="002F755D" w:rsidRPr="007A4119" w:rsidRDefault="002F755D"/>
    <w:sectPr w:rsidR="002F755D" w:rsidRPr="007A4119" w:rsidSect="007A41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A75"/>
    <w:rsid w:val="001772B7"/>
    <w:rsid w:val="002047BC"/>
    <w:rsid w:val="002579DE"/>
    <w:rsid w:val="002F755D"/>
    <w:rsid w:val="007A4119"/>
    <w:rsid w:val="00A3287C"/>
    <w:rsid w:val="00B70A75"/>
    <w:rsid w:val="00C20C61"/>
    <w:rsid w:val="00CB2F7C"/>
    <w:rsid w:val="00D23E52"/>
    <w:rsid w:val="00DD1AAB"/>
    <w:rsid w:val="00E23E7A"/>
    <w:rsid w:val="00FD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4A06C"/>
  <w15:chartTrackingRefBased/>
  <w15:docId w15:val="{A3B1C1CB-334B-4319-A588-6F73D3F6F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A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Damulewicz</dc:creator>
  <cp:keywords/>
  <dc:description/>
  <cp:lastModifiedBy>Dhanalakshmi Vairavan</cp:lastModifiedBy>
  <cp:revision>7</cp:revision>
  <dcterms:created xsi:type="dcterms:W3CDTF">2023-12-27T15:54:00Z</dcterms:created>
  <dcterms:modified xsi:type="dcterms:W3CDTF">2024-03-09T04:28:00Z</dcterms:modified>
</cp:coreProperties>
</file>